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91BF" w14:textId="77777777" w:rsidR="00154345" w:rsidRPr="00EA01A0" w:rsidRDefault="00154345" w:rsidP="00154345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5 </w:t>
      </w:r>
      <w:r w:rsidRPr="00BD51AD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BD51AD">
        <w:rPr>
          <w:b/>
          <w:bCs/>
          <w:i w:val="0"/>
          <w:iCs w:val="0"/>
          <w:color w:val="000000" w:themeColor="text1"/>
          <w:sz w:val="24"/>
          <w:szCs w:val="24"/>
        </w:rPr>
        <w:t>The correlation of net ultrafiltration (L) and intradialytic changes in vascular stiffness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arameters</w:t>
      </w:r>
      <w:r w:rsidRPr="00BD51A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d blood pressure measurements in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HD</w:t>
      </w:r>
      <w:r w:rsidRPr="00BD51AD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atients</w:t>
      </w:r>
    </w:p>
    <w:tbl>
      <w:tblPr>
        <w:tblW w:w="469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649"/>
        <w:gridCol w:w="1024"/>
        <w:gridCol w:w="1024"/>
        <w:gridCol w:w="1025"/>
        <w:gridCol w:w="1024"/>
        <w:gridCol w:w="1024"/>
        <w:gridCol w:w="1025"/>
      </w:tblGrid>
      <w:tr w:rsidR="00154345" w:rsidRPr="00872E2F" w14:paraId="3563B2A7" w14:textId="77777777" w:rsidTr="00243DF8">
        <w:trPr>
          <w:trHeight w:val="57"/>
        </w:trPr>
        <w:tc>
          <w:tcPr>
            <w:tcW w:w="1506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B53DE7" w14:textId="77777777" w:rsidR="00154345" w:rsidRPr="00872E2F" w:rsidRDefault="00154345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1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14A7E0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HD group (n=39)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7917D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FO HD group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2E2F">
              <w:rPr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1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954AC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non-FO HD group (n=19)</w:t>
            </w:r>
          </w:p>
        </w:tc>
      </w:tr>
      <w:tr w:rsidR="00154345" w:rsidRPr="00872E2F" w14:paraId="72CB5957" w14:textId="77777777" w:rsidTr="00243DF8">
        <w:trPr>
          <w:trHeight w:val="57"/>
        </w:trPr>
        <w:tc>
          <w:tcPr>
            <w:tcW w:w="150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C98736" w14:textId="77777777" w:rsidR="00154345" w:rsidRPr="00872E2F" w:rsidRDefault="00154345" w:rsidP="00243DF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54F496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r</w:t>
            </w:r>
            <w:r w:rsidRPr="00872E2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3813C1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5AB737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r</w:t>
            </w:r>
            <w:r w:rsidRPr="00872E2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33AC99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71278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r</w:t>
            </w:r>
            <w:r w:rsidRPr="00872E2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2070804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154345" w:rsidRPr="00872E2F" w14:paraId="5CA13A1F" w14:textId="77777777" w:rsidTr="00243DF8">
        <w:trPr>
          <w:trHeight w:val="57"/>
        </w:trPr>
        <w:tc>
          <w:tcPr>
            <w:tcW w:w="1506" w:type="pct"/>
            <w:tcBorders>
              <w:top w:val="single" w:sz="4" w:space="0" w:color="auto"/>
            </w:tcBorders>
            <w:vAlign w:val="center"/>
          </w:tcPr>
          <w:p w14:paraId="7E2F6147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ost-HD PWV, m/s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AB3D89A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08976D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20448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B0BA2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A18A6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A06722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154345" w:rsidRPr="00872E2F" w14:paraId="215C9EDC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303FAF00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delta PWV, m/s</w:t>
            </w:r>
          </w:p>
        </w:tc>
        <w:tc>
          <w:tcPr>
            <w:tcW w:w="582" w:type="pct"/>
          </w:tcPr>
          <w:p w14:paraId="16295085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582" w:type="pct"/>
          </w:tcPr>
          <w:p w14:paraId="4A02B6AA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65266203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C8AE728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7D2A9BF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C6D169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54345" w:rsidRPr="00872E2F" w14:paraId="4833E470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79471F2E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 xml:space="preserve">Post-HD </w:t>
            </w:r>
            <w:proofErr w:type="spellStart"/>
            <w:r w:rsidRPr="00872E2F">
              <w:rPr>
                <w:color w:val="000000"/>
                <w:sz w:val="20"/>
                <w:szCs w:val="20"/>
              </w:rPr>
              <w:t>AIx</w:t>
            </w:r>
            <w:proofErr w:type="spellEnd"/>
            <w:r w:rsidRPr="00872E2F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582" w:type="pct"/>
          </w:tcPr>
          <w:p w14:paraId="38842FE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82" w:type="pct"/>
          </w:tcPr>
          <w:p w14:paraId="422F9FF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819A7A5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B412CA6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E5AAFA1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810665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154345" w:rsidRPr="00872E2F" w14:paraId="37E2B6D9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09CF70B0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 xml:space="preserve">delta </w:t>
            </w:r>
            <w:proofErr w:type="spellStart"/>
            <w:r w:rsidRPr="00872E2F">
              <w:rPr>
                <w:color w:val="000000"/>
                <w:sz w:val="20"/>
                <w:szCs w:val="20"/>
              </w:rPr>
              <w:t>AIx</w:t>
            </w:r>
            <w:proofErr w:type="spellEnd"/>
            <w:r w:rsidRPr="00872E2F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582" w:type="pct"/>
          </w:tcPr>
          <w:p w14:paraId="7622B4C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2" w:type="pct"/>
          </w:tcPr>
          <w:p w14:paraId="2C7F0466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1FD89480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2C5A500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57DB2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C800F95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154345" w:rsidRPr="00872E2F" w14:paraId="13943D3C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0F8D7601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ost-HD Systolic blood pressure, mmHg</w:t>
            </w:r>
          </w:p>
        </w:tc>
        <w:tc>
          <w:tcPr>
            <w:tcW w:w="582" w:type="pct"/>
          </w:tcPr>
          <w:p w14:paraId="40F4CFAB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82" w:type="pct"/>
          </w:tcPr>
          <w:p w14:paraId="0ACF9BA8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599328E9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D956B47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68416D90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3115275F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154345" w:rsidRPr="00872E2F" w14:paraId="41AD96B8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38FDD27B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ost-HD Diastolic blood pressure, mmHg</w:t>
            </w:r>
          </w:p>
        </w:tc>
        <w:tc>
          <w:tcPr>
            <w:tcW w:w="582" w:type="pct"/>
          </w:tcPr>
          <w:p w14:paraId="7C808E8C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582" w:type="pct"/>
          </w:tcPr>
          <w:p w14:paraId="6AE99734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E5A99F5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14D10D6B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32FC8B4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1D78E31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154345" w:rsidRPr="00872E2F" w14:paraId="132FC638" w14:textId="77777777" w:rsidTr="00243DF8">
        <w:trPr>
          <w:trHeight w:val="57"/>
        </w:trPr>
        <w:tc>
          <w:tcPr>
            <w:tcW w:w="1506" w:type="pct"/>
            <w:vAlign w:val="center"/>
          </w:tcPr>
          <w:p w14:paraId="3B7BD9C0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ost-HD Mean arterial pressure, mmHg</w:t>
            </w:r>
          </w:p>
        </w:tc>
        <w:tc>
          <w:tcPr>
            <w:tcW w:w="582" w:type="pct"/>
          </w:tcPr>
          <w:p w14:paraId="195D6A7A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2" w:type="pct"/>
          </w:tcPr>
          <w:p w14:paraId="2FCA87F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07CFBB32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74D2F2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7717AC28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6234806D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154345" w:rsidRPr="00872E2F" w14:paraId="13DC5030" w14:textId="77777777" w:rsidTr="00243DF8">
        <w:trPr>
          <w:trHeight w:val="57"/>
        </w:trPr>
        <w:tc>
          <w:tcPr>
            <w:tcW w:w="1506" w:type="pct"/>
            <w:tcBorders>
              <w:bottom w:val="single" w:sz="4" w:space="0" w:color="auto"/>
            </w:tcBorders>
            <w:vAlign w:val="center"/>
          </w:tcPr>
          <w:p w14:paraId="2AD4060C" w14:textId="77777777" w:rsidR="00154345" w:rsidRPr="00872E2F" w:rsidRDefault="00154345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ost-HD Pulse pressure, mmHg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22F8BA93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B1A666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8594E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71340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A5949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039F5" w14:textId="77777777" w:rsidR="00154345" w:rsidRPr="00872E2F" w:rsidRDefault="00154345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75</w:t>
            </w:r>
          </w:p>
        </w:tc>
      </w:tr>
    </w:tbl>
    <w:p w14:paraId="05FCEF5F" w14:textId="77777777" w:rsidR="00154345" w:rsidRDefault="00154345" w:rsidP="00154345">
      <w:pPr>
        <w:rPr>
          <w:sz w:val="20"/>
          <w:szCs w:val="20"/>
        </w:rPr>
      </w:pPr>
      <w:r w:rsidRPr="008338AC">
        <w:rPr>
          <w:sz w:val="20"/>
          <w:szCs w:val="20"/>
        </w:rPr>
        <w:t>P value &lt; 0.05 is considered significant;</w:t>
      </w:r>
      <w:r w:rsidRPr="00872E2F">
        <w:rPr>
          <w:sz w:val="20"/>
          <w:szCs w:val="20"/>
        </w:rPr>
        <w:t xml:space="preserve"> </w:t>
      </w:r>
      <w:r>
        <w:rPr>
          <w:sz w:val="20"/>
          <w:szCs w:val="20"/>
        </w:rPr>
        <w:t>FO, Fluid overload;</w:t>
      </w:r>
      <w:r w:rsidRPr="008338AC">
        <w:rPr>
          <w:sz w:val="20"/>
          <w:szCs w:val="20"/>
        </w:rPr>
        <w:t xml:space="preserve"> PWV, pulse wave velocity; </w:t>
      </w:r>
      <w:proofErr w:type="spellStart"/>
      <w:r w:rsidRPr="008338AC">
        <w:rPr>
          <w:sz w:val="20"/>
          <w:szCs w:val="20"/>
        </w:rPr>
        <w:t>AIx</w:t>
      </w:r>
      <w:proofErr w:type="spellEnd"/>
      <w:r w:rsidRPr="008338AC">
        <w:rPr>
          <w:sz w:val="20"/>
          <w:szCs w:val="20"/>
        </w:rPr>
        <w:t xml:space="preserve">, augmentation index; net ultrafiltration, is the pre- and post- </w:t>
      </w:r>
      <w:r>
        <w:rPr>
          <w:sz w:val="20"/>
          <w:szCs w:val="20"/>
        </w:rPr>
        <w:t>HD</w:t>
      </w:r>
      <w:r w:rsidRPr="008338AC">
        <w:rPr>
          <w:sz w:val="20"/>
          <w:szCs w:val="20"/>
        </w:rPr>
        <w:t xml:space="preserve"> weight difference; delta calculated as the difference between t</w:t>
      </w:r>
      <w:r>
        <w:rPr>
          <w:sz w:val="20"/>
          <w:szCs w:val="20"/>
        </w:rPr>
        <w:t>he post- and pre-HD measurement</w:t>
      </w:r>
    </w:p>
    <w:p w14:paraId="5377D040" w14:textId="77777777" w:rsidR="00154345" w:rsidRPr="00F146CF" w:rsidRDefault="00154345" w:rsidP="00154345">
      <w:pPr>
        <w:rPr>
          <w:b/>
          <w:bCs/>
        </w:rPr>
      </w:pPr>
    </w:p>
    <w:p w14:paraId="367CFEB1" w14:textId="77777777" w:rsidR="00154345" w:rsidRPr="00F146CF" w:rsidRDefault="00154345" w:rsidP="00154345">
      <w:pPr>
        <w:spacing w:after="160" w:line="480" w:lineRule="auto"/>
        <w:jc w:val="both"/>
        <w:rPr>
          <w:b/>
          <w:bCs/>
        </w:rPr>
      </w:pPr>
    </w:p>
    <w:p w14:paraId="316C5D73" w14:textId="77777777" w:rsidR="00491CB4" w:rsidRDefault="00491CB4"/>
    <w:sectPr w:rsidR="00491CB4" w:rsidSect="00463CD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B4"/>
    <w:rsid w:val="00154345"/>
    <w:rsid w:val="0049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E52CF-76AC-4986-81F1-83D45D73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434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26T01:41:00Z</dcterms:created>
  <dcterms:modified xsi:type="dcterms:W3CDTF">2022-01-26T01:41:00Z</dcterms:modified>
</cp:coreProperties>
</file>